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E029B" w14:textId="43281252" w:rsidR="007325F5" w:rsidRDefault="000F4C19" w:rsidP="000F4C19">
      <w:pPr>
        <w:rPr>
          <w:rFonts w:ascii="Arial Narrow" w:hAnsi="Arial Narrow"/>
          <w:b/>
          <w:sz w:val="28"/>
          <w:szCs w:val="28"/>
        </w:rPr>
      </w:pPr>
      <w:r>
        <w:rPr>
          <w:rFonts w:ascii="Arial Narrow" w:hAnsi="Arial Narrow"/>
          <w:b/>
          <w:sz w:val="28"/>
          <w:szCs w:val="28"/>
        </w:rPr>
        <w:t xml:space="preserve">TOPIC GUIDE </w:t>
      </w:r>
      <w:r w:rsidR="007325F5">
        <w:rPr>
          <w:rFonts w:ascii="Arial Narrow" w:hAnsi="Arial Narrow"/>
          <w:b/>
          <w:sz w:val="28"/>
          <w:szCs w:val="28"/>
        </w:rPr>
        <w:t xml:space="preserve"> </w:t>
      </w:r>
      <w:r>
        <w:rPr>
          <w:rFonts w:ascii="Arial Narrow" w:hAnsi="Arial Narrow"/>
          <w:b/>
          <w:sz w:val="28"/>
          <w:szCs w:val="28"/>
        </w:rPr>
        <w:t xml:space="preserve">FOR FOCUS GROUP DISCUSSION </w:t>
      </w:r>
      <w:r w:rsidR="007325F5">
        <w:rPr>
          <w:rFonts w:ascii="Arial Narrow" w:hAnsi="Arial Narrow"/>
          <w:b/>
          <w:sz w:val="28"/>
          <w:szCs w:val="28"/>
        </w:rPr>
        <w:t>BOYS AND GIRLS</w:t>
      </w:r>
      <w:r>
        <w:rPr>
          <w:rFonts w:ascii="Arial Narrow" w:hAnsi="Arial Narrow"/>
          <w:b/>
          <w:sz w:val="28"/>
          <w:szCs w:val="28"/>
        </w:rPr>
        <w:t xml:space="preserve"> (IN </w:t>
      </w:r>
      <w:r w:rsidR="00540078" w:rsidRPr="00540078">
        <w:rPr>
          <w:rFonts w:ascii="Arial Narrow" w:hAnsi="Arial Narrow"/>
          <w:b/>
          <w:sz w:val="28"/>
          <w:szCs w:val="28"/>
        </w:rPr>
        <w:t>SEPARATE GROUPS</w:t>
      </w:r>
      <w:r>
        <w:rPr>
          <w:rFonts w:ascii="Arial Narrow" w:hAnsi="Arial Narrow"/>
          <w:b/>
          <w:sz w:val="28"/>
          <w:szCs w:val="28"/>
        </w:rPr>
        <w:t>)</w:t>
      </w:r>
      <w:bookmarkStart w:id="0" w:name="_GoBack"/>
      <w:bookmarkEnd w:id="0"/>
    </w:p>
    <w:p w14:paraId="4596AB62" w14:textId="77777777" w:rsidR="007325F5" w:rsidRPr="0095789E" w:rsidRDefault="007325F5" w:rsidP="007325F5">
      <w:pPr>
        <w:rPr>
          <w:rFonts w:ascii="Times New Roman" w:hAnsi="Times New Roman" w:cs="Times New Roman"/>
          <w:b/>
          <w:sz w:val="24"/>
          <w:szCs w:val="24"/>
        </w:rPr>
      </w:pPr>
    </w:p>
    <w:p w14:paraId="4039957C" w14:textId="77777777" w:rsidR="001D6FE0" w:rsidRPr="0095789E" w:rsidRDefault="001D6FE0" w:rsidP="001D6F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Let the focus group participants discuss the topic with each other and make sure that you use this only as a true guide in the focus group discussion and not as a list of questions to be covered one after the other. </w:t>
      </w:r>
      <w:r w:rsidR="00E36182" w:rsidRPr="0095789E">
        <w:rPr>
          <w:rFonts w:ascii="Times New Roman" w:hAnsi="Times New Roman" w:cs="Times New Roman"/>
          <w:sz w:val="24"/>
          <w:szCs w:val="24"/>
        </w:rPr>
        <w:t xml:space="preserve">Encourage all members to participate and do not let one person dominate. </w:t>
      </w:r>
      <w:r w:rsidR="003A0D50">
        <w:rPr>
          <w:rFonts w:ascii="Times New Roman" w:hAnsi="Times New Roman" w:cs="Times New Roman"/>
          <w:sz w:val="24"/>
          <w:szCs w:val="24"/>
        </w:rPr>
        <w:t xml:space="preserve">Before starting the discussion under each theme (A-F), please read the theme introduction and all questions sorting under that theme.  </w:t>
      </w:r>
    </w:p>
    <w:p w14:paraId="7C288970" w14:textId="77777777" w:rsidR="00220BE4" w:rsidRPr="0095789E" w:rsidRDefault="00220BE4" w:rsidP="007325F5">
      <w:pPr>
        <w:rPr>
          <w:rFonts w:ascii="Times New Roman" w:hAnsi="Times New Roman" w:cs="Times New Roman"/>
          <w:b/>
          <w:sz w:val="24"/>
          <w:szCs w:val="24"/>
        </w:rPr>
      </w:pPr>
    </w:p>
    <w:p w14:paraId="3A2D9442" w14:textId="77777777" w:rsidR="00220BE4" w:rsidRPr="0095789E" w:rsidRDefault="000B5B4D" w:rsidP="007325F5">
      <w:pPr>
        <w:rPr>
          <w:rFonts w:ascii="Times New Roman" w:hAnsi="Times New Roman" w:cs="Times New Roman"/>
          <w:b/>
          <w:sz w:val="24"/>
          <w:szCs w:val="24"/>
        </w:rPr>
      </w:pPr>
      <w:r w:rsidRPr="0095789E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220BE4" w:rsidRPr="0095789E">
        <w:rPr>
          <w:rFonts w:ascii="Times New Roman" w:hAnsi="Times New Roman" w:cs="Times New Roman"/>
          <w:b/>
          <w:sz w:val="24"/>
          <w:szCs w:val="24"/>
        </w:rPr>
        <w:t>Introduction: A case</w:t>
      </w:r>
    </w:p>
    <w:p w14:paraId="019D8A83" w14:textId="77777777" w:rsidR="001D3D56" w:rsidRPr="0095789E" w:rsidRDefault="00220BE4" w:rsidP="007325F5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Grace is a 16 years old school girl. </w:t>
      </w:r>
      <w:r w:rsidR="007753CA" w:rsidRPr="0095789E">
        <w:rPr>
          <w:rFonts w:ascii="Times New Roman" w:hAnsi="Times New Roman" w:cs="Times New Roman"/>
          <w:sz w:val="24"/>
          <w:szCs w:val="24"/>
        </w:rPr>
        <w:t xml:space="preserve">She has just started form 2. </w:t>
      </w:r>
      <w:r w:rsidRPr="0095789E">
        <w:rPr>
          <w:rFonts w:ascii="Times New Roman" w:hAnsi="Times New Roman" w:cs="Times New Roman"/>
          <w:sz w:val="24"/>
          <w:szCs w:val="24"/>
        </w:rPr>
        <w:t xml:space="preserve">She has a boyfriend who is 24 and now she has discovered that she is pregnant. </w:t>
      </w:r>
      <w:r w:rsidR="007753CA" w:rsidRPr="0095789E">
        <w:rPr>
          <w:rFonts w:ascii="Times New Roman" w:hAnsi="Times New Roman" w:cs="Times New Roman"/>
          <w:sz w:val="24"/>
          <w:szCs w:val="24"/>
        </w:rPr>
        <w:t xml:space="preserve">Her parents are farmers and she has 5 siblings, 3 boys and 2 girls. Grace would like to continue </w:t>
      </w:r>
      <w:r w:rsidR="001D3D56" w:rsidRPr="0095789E">
        <w:rPr>
          <w:rFonts w:ascii="Times New Roman" w:hAnsi="Times New Roman" w:cs="Times New Roman"/>
          <w:sz w:val="24"/>
          <w:szCs w:val="24"/>
        </w:rPr>
        <w:t xml:space="preserve">her </w:t>
      </w:r>
      <w:r w:rsidR="007753CA" w:rsidRPr="0095789E">
        <w:rPr>
          <w:rFonts w:ascii="Times New Roman" w:hAnsi="Times New Roman" w:cs="Times New Roman"/>
          <w:sz w:val="24"/>
          <w:szCs w:val="24"/>
        </w:rPr>
        <w:t>school</w:t>
      </w:r>
      <w:r w:rsidR="001D3D56" w:rsidRPr="0095789E">
        <w:rPr>
          <w:rFonts w:ascii="Times New Roman" w:hAnsi="Times New Roman" w:cs="Times New Roman"/>
          <w:sz w:val="24"/>
          <w:szCs w:val="24"/>
        </w:rPr>
        <w:t>ing</w:t>
      </w:r>
      <w:r w:rsidR="007753CA" w:rsidRPr="0095789E">
        <w:rPr>
          <w:rFonts w:ascii="Times New Roman" w:hAnsi="Times New Roman" w:cs="Times New Roman"/>
          <w:sz w:val="24"/>
          <w:szCs w:val="24"/>
        </w:rPr>
        <w:t>, but now she does not know what to do</w:t>
      </w:r>
      <w:r w:rsidR="0083785C" w:rsidRPr="0095789E">
        <w:rPr>
          <w:rFonts w:ascii="Times New Roman" w:hAnsi="Times New Roman" w:cs="Times New Roman"/>
          <w:sz w:val="24"/>
          <w:szCs w:val="24"/>
        </w:rPr>
        <w:t>.</w:t>
      </w:r>
      <w:r w:rsidR="001D3D56" w:rsidRPr="009578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D77199" w14:textId="77777777" w:rsidR="0083785C" w:rsidRPr="0095789E" w:rsidRDefault="00923ABD" w:rsidP="007325F5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How do you consider this situation? </w:t>
      </w:r>
      <w:r w:rsidR="0083785C" w:rsidRPr="0095789E">
        <w:rPr>
          <w:rFonts w:ascii="Times New Roman" w:hAnsi="Times New Roman" w:cs="Times New Roman"/>
          <w:sz w:val="24"/>
          <w:szCs w:val="24"/>
        </w:rPr>
        <w:t xml:space="preserve">Is this something that could happen in </w:t>
      </w:r>
      <w:r w:rsidR="00E53539" w:rsidRPr="0095789E">
        <w:rPr>
          <w:rFonts w:ascii="Times New Roman" w:hAnsi="Times New Roman" w:cs="Times New Roman"/>
          <w:sz w:val="24"/>
          <w:szCs w:val="24"/>
        </w:rPr>
        <w:t>this</w:t>
      </w:r>
      <w:r w:rsidR="0083785C" w:rsidRPr="0095789E">
        <w:rPr>
          <w:rFonts w:ascii="Times New Roman" w:hAnsi="Times New Roman" w:cs="Times New Roman"/>
          <w:sz w:val="24"/>
          <w:szCs w:val="24"/>
        </w:rPr>
        <w:t xml:space="preserve"> community? </w:t>
      </w:r>
    </w:p>
    <w:p w14:paraId="4B2DC24A" w14:textId="77777777" w:rsidR="00A90B8B" w:rsidRPr="0095789E" w:rsidRDefault="00A90B8B" w:rsidP="00A90B8B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hat </w:t>
      </w:r>
      <w:r w:rsidR="00363103" w:rsidRPr="0095789E">
        <w:rPr>
          <w:rFonts w:ascii="Times New Roman" w:hAnsi="Times New Roman" w:cs="Times New Roman"/>
          <w:sz w:val="24"/>
          <w:szCs w:val="24"/>
        </w:rPr>
        <w:t xml:space="preserve">options does </w:t>
      </w:r>
      <w:r w:rsidRPr="0095789E">
        <w:rPr>
          <w:rFonts w:ascii="Times New Roman" w:hAnsi="Times New Roman" w:cs="Times New Roman"/>
          <w:sz w:val="24"/>
          <w:szCs w:val="24"/>
        </w:rPr>
        <w:t>Grace</w:t>
      </w:r>
      <w:r w:rsidR="00363103" w:rsidRPr="0095789E">
        <w:rPr>
          <w:rFonts w:ascii="Times New Roman" w:hAnsi="Times New Roman" w:cs="Times New Roman"/>
          <w:sz w:val="24"/>
          <w:szCs w:val="24"/>
        </w:rPr>
        <w:t xml:space="preserve"> have</w:t>
      </w:r>
      <w:r w:rsidRPr="0095789E">
        <w:rPr>
          <w:rFonts w:ascii="Times New Roman" w:hAnsi="Times New Roman" w:cs="Times New Roman"/>
          <w:sz w:val="24"/>
          <w:szCs w:val="24"/>
        </w:rPr>
        <w:t xml:space="preserve">? </w:t>
      </w:r>
      <w:r w:rsidR="0035004E" w:rsidRPr="0095789E">
        <w:rPr>
          <w:rFonts w:ascii="Times New Roman" w:hAnsi="Times New Roman" w:cs="Times New Roman"/>
          <w:sz w:val="24"/>
          <w:szCs w:val="24"/>
        </w:rPr>
        <w:t xml:space="preserve">What would you expect her to do? </w:t>
      </w:r>
      <w:r w:rsidRPr="0095789E">
        <w:rPr>
          <w:rFonts w:ascii="Times New Roman" w:hAnsi="Times New Roman" w:cs="Times New Roman"/>
          <w:sz w:val="24"/>
          <w:szCs w:val="24"/>
        </w:rPr>
        <w:t xml:space="preserve">Would </w:t>
      </w:r>
      <w:r w:rsidR="00E53539" w:rsidRPr="0095789E">
        <w:rPr>
          <w:rFonts w:ascii="Times New Roman" w:hAnsi="Times New Roman" w:cs="Times New Roman"/>
          <w:sz w:val="24"/>
          <w:szCs w:val="24"/>
        </w:rPr>
        <w:t xml:space="preserve">you encourage her to </w:t>
      </w:r>
      <w:r w:rsidRPr="0095789E">
        <w:rPr>
          <w:rFonts w:ascii="Times New Roman" w:hAnsi="Times New Roman" w:cs="Times New Roman"/>
          <w:sz w:val="24"/>
          <w:szCs w:val="24"/>
        </w:rPr>
        <w:t xml:space="preserve">continue / resume school after childbirth? Would </w:t>
      </w:r>
      <w:r w:rsidR="00E53539" w:rsidRPr="0095789E">
        <w:rPr>
          <w:rFonts w:ascii="Times New Roman" w:hAnsi="Times New Roman" w:cs="Times New Roman"/>
          <w:sz w:val="24"/>
          <w:szCs w:val="24"/>
        </w:rPr>
        <w:t xml:space="preserve">you expect her to </w:t>
      </w:r>
      <w:r w:rsidRPr="0095789E">
        <w:rPr>
          <w:rFonts w:ascii="Times New Roman" w:hAnsi="Times New Roman" w:cs="Times New Roman"/>
          <w:sz w:val="24"/>
          <w:szCs w:val="24"/>
        </w:rPr>
        <w:t>marry?</w:t>
      </w:r>
    </w:p>
    <w:p w14:paraId="35836FB5" w14:textId="77777777" w:rsidR="00E53539" w:rsidRPr="0095789E" w:rsidRDefault="00E53539" w:rsidP="00E53539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If you were her parents</w:t>
      </w:r>
      <w:r w:rsidR="00003874" w:rsidRPr="0095789E">
        <w:rPr>
          <w:rFonts w:ascii="Times New Roman" w:hAnsi="Times New Roman" w:cs="Times New Roman"/>
          <w:sz w:val="24"/>
          <w:szCs w:val="24"/>
        </w:rPr>
        <w:t>,</w:t>
      </w:r>
      <w:r w:rsidRPr="0095789E">
        <w:rPr>
          <w:rFonts w:ascii="Times New Roman" w:hAnsi="Times New Roman" w:cs="Times New Roman"/>
          <w:sz w:val="24"/>
          <w:szCs w:val="24"/>
        </w:rPr>
        <w:t xml:space="preserve"> what would you do?</w:t>
      </w:r>
    </w:p>
    <w:p w14:paraId="0E61343F" w14:textId="77777777" w:rsidR="001D3D56" w:rsidRPr="0095789E" w:rsidRDefault="001D3D56" w:rsidP="007325F5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How will Grace be considered by her family, friends and community?</w:t>
      </w:r>
    </w:p>
    <w:p w14:paraId="421DFEEC" w14:textId="77777777" w:rsidR="00363103" w:rsidRPr="0095789E" w:rsidRDefault="00363103" w:rsidP="00363103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hy do you think Grace ended up being pregnant? </w:t>
      </w:r>
    </w:p>
    <w:p w14:paraId="13C979C1" w14:textId="77777777" w:rsidR="0083785C" w:rsidRPr="0095789E" w:rsidRDefault="0083785C" w:rsidP="0083785C">
      <w:pPr>
        <w:rPr>
          <w:rFonts w:ascii="Times New Roman" w:hAnsi="Times New Roman" w:cs="Times New Roman"/>
          <w:sz w:val="24"/>
          <w:szCs w:val="24"/>
        </w:rPr>
      </w:pPr>
    </w:p>
    <w:p w14:paraId="3350A8AC" w14:textId="77777777" w:rsidR="0083785C" w:rsidRPr="0095789E" w:rsidRDefault="0083785C" w:rsidP="0083785C">
      <w:pPr>
        <w:rPr>
          <w:rFonts w:ascii="Times New Roman" w:hAnsi="Times New Roman" w:cs="Times New Roman"/>
          <w:b/>
          <w:sz w:val="24"/>
          <w:szCs w:val="24"/>
        </w:rPr>
      </w:pPr>
      <w:r w:rsidRPr="0095789E">
        <w:rPr>
          <w:rFonts w:ascii="Times New Roman" w:hAnsi="Times New Roman" w:cs="Times New Roman"/>
          <w:b/>
          <w:sz w:val="24"/>
          <w:szCs w:val="24"/>
        </w:rPr>
        <w:t>B Pregnancy and childbirth</w:t>
      </w:r>
    </w:p>
    <w:p w14:paraId="386393DE" w14:textId="77777777" w:rsidR="003A0D50" w:rsidRDefault="003A0D50" w:rsidP="00837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would now like you to discuss with each other in the group </w:t>
      </w:r>
      <w:r w:rsidR="008D2196">
        <w:rPr>
          <w:rFonts w:ascii="Times New Roman" w:hAnsi="Times New Roman" w:cs="Times New Roman"/>
          <w:sz w:val="24"/>
          <w:szCs w:val="24"/>
        </w:rPr>
        <w:t xml:space="preserve">norms related to </w:t>
      </w:r>
      <w:r>
        <w:rPr>
          <w:rFonts w:ascii="Times New Roman" w:hAnsi="Times New Roman" w:cs="Times New Roman"/>
          <w:sz w:val="24"/>
          <w:szCs w:val="24"/>
        </w:rPr>
        <w:t xml:space="preserve">early pregnancy and childbirth. </w:t>
      </w:r>
    </w:p>
    <w:p w14:paraId="5F2C8D21" w14:textId="77777777" w:rsidR="0083785C" w:rsidRPr="0095789E" w:rsidRDefault="0083785C" w:rsidP="0083785C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hen is a woman expected to have children in this community? </w:t>
      </w:r>
    </w:p>
    <w:p w14:paraId="4B2F10E4" w14:textId="77777777" w:rsidR="0083785C" w:rsidRPr="0095789E" w:rsidRDefault="0083785C" w:rsidP="0083785C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hen and under what circumstances is pregnancy unacceptable </w:t>
      </w:r>
      <w:r w:rsidR="00A90B8B" w:rsidRPr="0095789E">
        <w:rPr>
          <w:rFonts w:ascii="Times New Roman" w:hAnsi="Times New Roman" w:cs="Times New Roman"/>
          <w:sz w:val="24"/>
          <w:szCs w:val="24"/>
        </w:rPr>
        <w:t>or</w:t>
      </w:r>
      <w:r w:rsidRPr="0095789E">
        <w:rPr>
          <w:rFonts w:ascii="Times New Roman" w:hAnsi="Times New Roman" w:cs="Times New Roman"/>
          <w:sz w:val="24"/>
          <w:szCs w:val="24"/>
        </w:rPr>
        <w:t xml:space="preserve"> unwanted?</w:t>
      </w:r>
    </w:p>
    <w:p w14:paraId="67A7D5DD" w14:textId="77777777" w:rsidR="00DC00A1" w:rsidRPr="0095789E" w:rsidRDefault="00DC00A1" w:rsidP="00DC00A1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here do girls and boys get information about sexual and reproductive health? </w:t>
      </w:r>
    </w:p>
    <w:p w14:paraId="2CC473BA" w14:textId="77777777" w:rsidR="00DC00A1" w:rsidRPr="0095789E" w:rsidRDefault="00DC00A1" w:rsidP="00DC00A1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How is access to condoms and contraceptives?</w:t>
      </w:r>
    </w:p>
    <w:p w14:paraId="07986464" w14:textId="77777777" w:rsidR="00DC00A1" w:rsidRPr="0095789E" w:rsidRDefault="00DC00A1" w:rsidP="007325F5">
      <w:pPr>
        <w:rPr>
          <w:rFonts w:ascii="Times New Roman" w:hAnsi="Times New Roman" w:cs="Times New Roman"/>
          <w:b/>
          <w:sz w:val="24"/>
          <w:szCs w:val="24"/>
        </w:rPr>
      </w:pPr>
    </w:p>
    <w:p w14:paraId="7C4FFE2E" w14:textId="77777777" w:rsidR="00DC00A1" w:rsidRPr="0095789E" w:rsidRDefault="00DC00A1" w:rsidP="007325F5">
      <w:pPr>
        <w:rPr>
          <w:rFonts w:ascii="Times New Roman" w:hAnsi="Times New Roman" w:cs="Times New Roman"/>
          <w:b/>
          <w:sz w:val="24"/>
          <w:szCs w:val="24"/>
        </w:rPr>
      </w:pPr>
    </w:p>
    <w:p w14:paraId="23D73136" w14:textId="77777777" w:rsidR="00C164E9" w:rsidRPr="0095789E" w:rsidRDefault="00BD49D4" w:rsidP="007325F5">
      <w:pPr>
        <w:rPr>
          <w:rFonts w:ascii="Times New Roman" w:hAnsi="Times New Roman" w:cs="Times New Roman"/>
          <w:b/>
          <w:sz w:val="24"/>
          <w:szCs w:val="24"/>
        </w:rPr>
      </w:pPr>
      <w:r w:rsidRPr="0095789E">
        <w:rPr>
          <w:rFonts w:ascii="Times New Roman" w:hAnsi="Times New Roman" w:cs="Times New Roman"/>
          <w:b/>
          <w:sz w:val="24"/>
          <w:szCs w:val="24"/>
        </w:rPr>
        <w:t>C</w:t>
      </w:r>
      <w:r w:rsidR="00377AC4" w:rsidRPr="009578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5F5" w:rsidRPr="0095789E">
        <w:rPr>
          <w:rFonts w:ascii="Times New Roman" w:hAnsi="Times New Roman" w:cs="Times New Roman"/>
          <w:b/>
          <w:sz w:val="24"/>
          <w:szCs w:val="24"/>
        </w:rPr>
        <w:t>Marriage</w:t>
      </w:r>
      <w:r w:rsidR="00C164E9" w:rsidRPr="0095789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18799E5" w14:textId="77777777" w:rsidR="008D2196" w:rsidRDefault="008D2196" w:rsidP="00DC00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 we are moving into the issue of marriage and would like you to discuss norms and values attached to marriage in your age group and in your community. </w:t>
      </w:r>
    </w:p>
    <w:p w14:paraId="1A279F4A" w14:textId="77777777" w:rsidR="00BD49D4" w:rsidRPr="0095789E" w:rsidRDefault="007325F5" w:rsidP="00DC00A1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hat do you </w:t>
      </w:r>
      <w:r w:rsidR="00BD49D4" w:rsidRPr="0095789E">
        <w:rPr>
          <w:rFonts w:ascii="Times New Roman" w:hAnsi="Times New Roman" w:cs="Times New Roman"/>
          <w:sz w:val="24"/>
          <w:szCs w:val="24"/>
        </w:rPr>
        <w:t>think i</w:t>
      </w:r>
      <w:r w:rsidRPr="0095789E">
        <w:rPr>
          <w:rFonts w:ascii="Times New Roman" w:hAnsi="Times New Roman" w:cs="Times New Roman"/>
          <w:sz w:val="24"/>
          <w:szCs w:val="24"/>
        </w:rPr>
        <w:t>s the best time for marriage?</w:t>
      </w:r>
      <w:r w:rsidR="000B5B4D" w:rsidRPr="0095789E">
        <w:rPr>
          <w:rFonts w:ascii="Times New Roman" w:hAnsi="Times New Roman" w:cs="Times New Roman"/>
          <w:sz w:val="24"/>
          <w:szCs w:val="24"/>
        </w:rPr>
        <w:t xml:space="preserve"> </w:t>
      </w:r>
      <w:r w:rsidR="007A1FF7" w:rsidRPr="0095789E">
        <w:rPr>
          <w:rFonts w:ascii="Times New Roman" w:hAnsi="Times New Roman" w:cs="Times New Roman"/>
          <w:sz w:val="24"/>
          <w:szCs w:val="24"/>
        </w:rPr>
        <w:t>Why is that so?</w:t>
      </w:r>
    </w:p>
    <w:p w14:paraId="7D169D17" w14:textId="77777777" w:rsidR="00C02962" w:rsidRPr="0095789E" w:rsidRDefault="004C0BF3" w:rsidP="00DC00A1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How common is teenage marriage? How do you consider marriage below 18?</w:t>
      </w:r>
    </w:p>
    <w:p w14:paraId="679578EF" w14:textId="77777777" w:rsidR="007325F5" w:rsidRPr="0095789E" w:rsidRDefault="00A162C3" w:rsidP="00DC00A1">
      <w:pPr>
        <w:jc w:val="both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How would</w:t>
      </w:r>
      <w:r w:rsidR="007325F5" w:rsidRPr="0095789E">
        <w:rPr>
          <w:rFonts w:ascii="Times New Roman" w:hAnsi="Times New Roman" w:cs="Times New Roman"/>
          <w:sz w:val="24"/>
          <w:szCs w:val="24"/>
        </w:rPr>
        <w:t xml:space="preserve"> the </w:t>
      </w:r>
      <w:r w:rsidR="00923ABD" w:rsidRPr="0095789E">
        <w:rPr>
          <w:rFonts w:ascii="Times New Roman" w:hAnsi="Times New Roman" w:cs="Times New Roman"/>
          <w:sz w:val="24"/>
          <w:szCs w:val="24"/>
        </w:rPr>
        <w:t xml:space="preserve">parents and the </w:t>
      </w:r>
      <w:r w:rsidR="007325F5" w:rsidRPr="0095789E">
        <w:rPr>
          <w:rFonts w:ascii="Times New Roman" w:hAnsi="Times New Roman" w:cs="Times New Roman"/>
          <w:sz w:val="24"/>
          <w:szCs w:val="24"/>
        </w:rPr>
        <w:t xml:space="preserve">community </w:t>
      </w:r>
      <w:r w:rsidRPr="0095789E">
        <w:rPr>
          <w:rFonts w:ascii="Times New Roman" w:hAnsi="Times New Roman" w:cs="Times New Roman"/>
          <w:sz w:val="24"/>
          <w:szCs w:val="24"/>
        </w:rPr>
        <w:t>re</w:t>
      </w:r>
      <w:r w:rsidR="00923ABD" w:rsidRPr="0095789E">
        <w:rPr>
          <w:rFonts w:ascii="Times New Roman" w:hAnsi="Times New Roman" w:cs="Times New Roman"/>
          <w:sz w:val="24"/>
          <w:szCs w:val="24"/>
        </w:rPr>
        <w:t>act if</w:t>
      </w:r>
      <w:r w:rsidRPr="0095789E">
        <w:rPr>
          <w:rFonts w:ascii="Times New Roman" w:hAnsi="Times New Roman" w:cs="Times New Roman"/>
          <w:sz w:val="24"/>
          <w:szCs w:val="24"/>
        </w:rPr>
        <w:t xml:space="preserve"> </w:t>
      </w:r>
      <w:r w:rsidR="007325F5" w:rsidRPr="0095789E">
        <w:rPr>
          <w:rFonts w:ascii="Times New Roman" w:hAnsi="Times New Roman" w:cs="Times New Roman"/>
          <w:sz w:val="24"/>
          <w:szCs w:val="24"/>
        </w:rPr>
        <w:t xml:space="preserve">a girl </w:t>
      </w:r>
      <w:r w:rsidR="004C0BF3" w:rsidRPr="0095789E">
        <w:rPr>
          <w:rFonts w:ascii="Times New Roman" w:hAnsi="Times New Roman" w:cs="Times New Roman"/>
          <w:sz w:val="24"/>
          <w:szCs w:val="24"/>
        </w:rPr>
        <w:t xml:space="preserve">got married while still in school or if she </w:t>
      </w:r>
      <w:r w:rsidR="007325F5" w:rsidRPr="0095789E">
        <w:rPr>
          <w:rFonts w:ascii="Times New Roman" w:hAnsi="Times New Roman" w:cs="Times New Roman"/>
          <w:sz w:val="24"/>
          <w:szCs w:val="24"/>
        </w:rPr>
        <w:t>stopp</w:t>
      </w:r>
      <w:r w:rsidRPr="0095789E">
        <w:rPr>
          <w:rFonts w:ascii="Times New Roman" w:hAnsi="Times New Roman" w:cs="Times New Roman"/>
          <w:sz w:val="24"/>
          <w:szCs w:val="24"/>
        </w:rPr>
        <w:t>ed</w:t>
      </w:r>
      <w:r w:rsidR="007325F5" w:rsidRPr="0095789E">
        <w:rPr>
          <w:rFonts w:ascii="Times New Roman" w:hAnsi="Times New Roman" w:cs="Times New Roman"/>
          <w:sz w:val="24"/>
          <w:szCs w:val="24"/>
        </w:rPr>
        <w:t xml:space="preserve"> school to get married?</w:t>
      </w:r>
      <w:r w:rsidRPr="009578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4D5325" w14:textId="77777777" w:rsidR="0003174A" w:rsidRPr="0095789E" w:rsidRDefault="0003174A" w:rsidP="00DC00A1">
      <w:pPr>
        <w:jc w:val="both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Who decides on marriage? Can a girl decide herself when and whom to marry?</w:t>
      </w:r>
    </w:p>
    <w:p w14:paraId="6D7BA8FA" w14:textId="77777777" w:rsidR="00377AC4" w:rsidRPr="0095789E" w:rsidRDefault="00377AC4">
      <w:pPr>
        <w:rPr>
          <w:rFonts w:ascii="Times New Roman" w:hAnsi="Times New Roman" w:cs="Times New Roman"/>
          <w:b/>
          <w:sz w:val="24"/>
          <w:szCs w:val="24"/>
        </w:rPr>
      </w:pPr>
    </w:p>
    <w:p w14:paraId="3C0E6672" w14:textId="77777777" w:rsidR="007325F5" w:rsidRDefault="00377AC4" w:rsidP="007325F5">
      <w:pPr>
        <w:rPr>
          <w:rFonts w:ascii="Times New Roman" w:hAnsi="Times New Roman" w:cs="Times New Roman"/>
          <w:b/>
          <w:sz w:val="24"/>
          <w:szCs w:val="24"/>
        </w:rPr>
      </w:pPr>
      <w:r w:rsidRPr="0095789E">
        <w:rPr>
          <w:rFonts w:ascii="Times New Roman" w:hAnsi="Times New Roman" w:cs="Times New Roman"/>
          <w:b/>
          <w:sz w:val="24"/>
          <w:szCs w:val="24"/>
        </w:rPr>
        <w:t xml:space="preserve">D </w:t>
      </w:r>
      <w:r w:rsidR="007325F5" w:rsidRPr="0095789E">
        <w:rPr>
          <w:rFonts w:ascii="Times New Roman" w:hAnsi="Times New Roman" w:cs="Times New Roman"/>
          <w:b/>
          <w:sz w:val="24"/>
          <w:szCs w:val="24"/>
        </w:rPr>
        <w:t xml:space="preserve">Education </w:t>
      </w:r>
    </w:p>
    <w:p w14:paraId="0F7D0559" w14:textId="77777777" w:rsidR="008D2196" w:rsidRPr="008D2196" w:rsidRDefault="008D2196" w:rsidP="007325F5">
      <w:pPr>
        <w:rPr>
          <w:rFonts w:ascii="Times New Roman" w:hAnsi="Times New Roman" w:cs="Times New Roman"/>
          <w:sz w:val="24"/>
          <w:szCs w:val="24"/>
        </w:rPr>
      </w:pPr>
      <w:r w:rsidRPr="008D2196">
        <w:rPr>
          <w:rFonts w:ascii="Times New Roman" w:hAnsi="Times New Roman" w:cs="Times New Roman"/>
          <w:sz w:val="24"/>
          <w:szCs w:val="24"/>
        </w:rPr>
        <w:t xml:space="preserve">Education is </w:t>
      </w:r>
    </w:p>
    <w:p w14:paraId="4A42EA51" w14:textId="77777777" w:rsidR="002D7CFE" w:rsidRPr="0095789E" w:rsidRDefault="00540D9A" w:rsidP="002D7C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How do parents in this area value schooling/education? Is the importance of education different for boys and girls? </w:t>
      </w:r>
      <w:r w:rsidR="00614B9B" w:rsidRPr="0095789E">
        <w:rPr>
          <w:rFonts w:ascii="Times New Roman" w:hAnsi="Times New Roman" w:cs="Times New Roman"/>
          <w:sz w:val="24"/>
          <w:szCs w:val="24"/>
        </w:rPr>
        <w:t xml:space="preserve">How </w:t>
      </w:r>
      <w:r w:rsidR="007A1FF7" w:rsidRPr="0095789E">
        <w:rPr>
          <w:rFonts w:ascii="Times New Roman" w:hAnsi="Times New Roman" w:cs="Times New Roman"/>
          <w:sz w:val="24"/>
          <w:szCs w:val="24"/>
        </w:rPr>
        <w:t xml:space="preserve">many years in school is </w:t>
      </w:r>
      <w:r w:rsidRPr="0095789E">
        <w:rPr>
          <w:rFonts w:ascii="Times New Roman" w:hAnsi="Times New Roman" w:cs="Times New Roman"/>
          <w:sz w:val="24"/>
          <w:szCs w:val="24"/>
        </w:rPr>
        <w:t>desirable for boys and gi</w:t>
      </w:r>
      <w:r w:rsidR="00003874" w:rsidRPr="0095789E">
        <w:rPr>
          <w:rFonts w:ascii="Times New Roman" w:hAnsi="Times New Roman" w:cs="Times New Roman"/>
          <w:sz w:val="24"/>
          <w:szCs w:val="24"/>
        </w:rPr>
        <w:t>rls?</w:t>
      </w:r>
    </w:p>
    <w:p w14:paraId="04240E1B" w14:textId="77777777" w:rsidR="00614B9B" w:rsidRPr="0095789E" w:rsidRDefault="00614B9B" w:rsidP="00614B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3DCBC4" w14:textId="77777777" w:rsidR="00540D9A" w:rsidRPr="0095789E" w:rsidRDefault="00540D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How do you think the present school system prepares the pupils for the life ahead?</w:t>
      </w:r>
    </w:p>
    <w:p w14:paraId="3BBF139E" w14:textId="77777777" w:rsidR="004C0BF3" w:rsidRPr="0095789E" w:rsidRDefault="004C0B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06027" w14:textId="77777777" w:rsidR="00DD046F" w:rsidRPr="0095789E" w:rsidRDefault="007325F5" w:rsidP="00DC00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Is school drop-out a problem in this area? </w:t>
      </w:r>
      <w:r w:rsidR="002D7CFE" w:rsidRPr="0095789E">
        <w:rPr>
          <w:rFonts w:ascii="Times New Roman" w:hAnsi="Times New Roman" w:cs="Times New Roman"/>
          <w:sz w:val="24"/>
          <w:szCs w:val="24"/>
        </w:rPr>
        <w:t>If so</w:t>
      </w:r>
      <w:r w:rsidR="00EB3577" w:rsidRPr="0095789E">
        <w:rPr>
          <w:rFonts w:ascii="Times New Roman" w:hAnsi="Times New Roman" w:cs="Times New Roman"/>
          <w:sz w:val="24"/>
          <w:szCs w:val="24"/>
        </w:rPr>
        <w:t>,</w:t>
      </w:r>
      <w:r w:rsidR="002D7CFE" w:rsidRPr="0095789E">
        <w:rPr>
          <w:rFonts w:ascii="Times New Roman" w:hAnsi="Times New Roman" w:cs="Times New Roman"/>
          <w:sz w:val="24"/>
          <w:szCs w:val="24"/>
        </w:rPr>
        <w:t xml:space="preserve"> who drops out and why? </w:t>
      </w:r>
    </w:p>
    <w:p w14:paraId="08558426" w14:textId="77777777" w:rsidR="004C0BF3" w:rsidRPr="0095789E" w:rsidRDefault="004C0BF3" w:rsidP="00DC00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BB6053" w14:textId="77777777" w:rsidR="007325F5" w:rsidRPr="0095789E" w:rsidRDefault="00EB3577" w:rsidP="00DC00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 xml:space="preserve">Would it be possible for a girl to re-enter </w:t>
      </w:r>
      <w:r w:rsidR="007325F5" w:rsidRPr="0095789E">
        <w:rPr>
          <w:rFonts w:ascii="Times New Roman" w:hAnsi="Times New Roman" w:cs="Times New Roman"/>
          <w:sz w:val="24"/>
          <w:szCs w:val="24"/>
        </w:rPr>
        <w:t>school after childbirth</w:t>
      </w:r>
      <w:r w:rsidR="009170E5" w:rsidRPr="0095789E">
        <w:rPr>
          <w:rFonts w:ascii="Times New Roman" w:hAnsi="Times New Roman" w:cs="Times New Roman"/>
          <w:sz w:val="24"/>
          <w:szCs w:val="24"/>
        </w:rPr>
        <w:t>?</w:t>
      </w:r>
      <w:r w:rsidR="007325F5" w:rsidRPr="009578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6B24AC" w14:textId="77777777" w:rsidR="009C4257" w:rsidRPr="0095789E" w:rsidRDefault="009C4257" w:rsidP="009C4257">
      <w:pPr>
        <w:rPr>
          <w:rFonts w:ascii="Times New Roman" w:hAnsi="Times New Roman" w:cs="Times New Roman"/>
          <w:sz w:val="24"/>
          <w:szCs w:val="24"/>
        </w:rPr>
      </w:pPr>
    </w:p>
    <w:p w14:paraId="676AB020" w14:textId="77777777" w:rsidR="004273BD" w:rsidRPr="0095789E" w:rsidRDefault="00377AC4">
      <w:pPr>
        <w:rPr>
          <w:rFonts w:ascii="Times New Roman" w:hAnsi="Times New Roman" w:cs="Times New Roman"/>
          <w:b/>
          <w:sz w:val="24"/>
          <w:szCs w:val="24"/>
        </w:rPr>
      </w:pPr>
      <w:r w:rsidRPr="0095789E">
        <w:rPr>
          <w:rFonts w:ascii="Times New Roman" w:hAnsi="Times New Roman" w:cs="Times New Roman"/>
          <w:b/>
          <w:sz w:val="24"/>
          <w:szCs w:val="24"/>
        </w:rPr>
        <w:t>F Interventions</w:t>
      </w:r>
    </w:p>
    <w:p w14:paraId="02F3AD12" w14:textId="77777777" w:rsidR="00446CCE" w:rsidRPr="0095789E" w:rsidRDefault="00446CCE" w:rsidP="00446CCE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What do you think would work to prevent girls from getting pregnant early?</w:t>
      </w:r>
    </w:p>
    <w:p w14:paraId="59433F2A" w14:textId="77777777" w:rsidR="00252069" w:rsidRPr="0095789E" w:rsidRDefault="00252069" w:rsidP="00252069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What do you think would be the best strategies to reduce early marriage in th</w:t>
      </w:r>
      <w:r w:rsidR="00446CCE" w:rsidRPr="0095789E">
        <w:rPr>
          <w:rFonts w:ascii="Times New Roman" w:hAnsi="Times New Roman" w:cs="Times New Roman"/>
          <w:sz w:val="24"/>
          <w:szCs w:val="24"/>
        </w:rPr>
        <w:t>is</w:t>
      </w:r>
      <w:r w:rsidRPr="0095789E">
        <w:rPr>
          <w:rFonts w:ascii="Times New Roman" w:hAnsi="Times New Roman" w:cs="Times New Roman"/>
          <w:sz w:val="24"/>
          <w:szCs w:val="24"/>
        </w:rPr>
        <w:t xml:space="preserve"> community?</w:t>
      </w:r>
    </w:p>
    <w:p w14:paraId="03DB0DDF" w14:textId="77777777" w:rsidR="00EC101C" w:rsidRPr="0095789E" w:rsidRDefault="00EC101C" w:rsidP="00EC101C">
      <w:pPr>
        <w:rPr>
          <w:rFonts w:ascii="Times New Roman" w:hAnsi="Times New Roman" w:cs="Times New Roman"/>
          <w:sz w:val="24"/>
          <w:szCs w:val="24"/>
        </w:rPr>
      </w:pPr>
      <w:r w:rsidRPr="0095789E">
        <w:rPr>
          <w:rFonts w:ascii="Times New Roman" w:hAnsi="Times New Roman" w:cs="Times New Roman"/>
          <w:sz w:val="24"/>
          <w:szCs w:val="24"/>
        </w:rPr>
        <w:t>What do you think would be the best strategies to retain girls in school and to encourage the education of girls in general?</w:t>
      </w:r>
    </w:p>
    <w:p w14:paraId="05AFE5CD" w14:textId="77777777" w:rsidR="00473F2E" w:rsidRPr="0095789E" w:rsidRDefault="00473F2E" w:rsidP="00473F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0FAF61" w14:textId="77777777" w:rsidR="00473F2E" w:rsidRPr="0095789E" w:rsidRDefault="00473F2E" w:rsidP="00473F2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C80823" w14:textId="77777777" w:rsidR="00473F2E" w:rsidRPr="00791B2F" w:rsidRDefault="00473F2E" w:rsidP="00473F2E">
      <w:pPr>
        <w:jc w:val="both"/>
        <w:rPr>
          <w:rFonts w:ascii="Arial" w:hAnsi="Arial" w:cs="Arial"/>
          <w:b/>
          <w:sz w:val="24"/>
          <w:szCs w:val="24"/>
        </w:rPr>
      </w:pPr>
    </w:p>
    <w:p w14:paraId="40ECEFC5" w14:textId="77777777" w:rsidR="00473F2E" w:rsidRPr="00791B2F" w:rsidRDefault="00473F2E" w:rsidP="00473F2E">
      <w:pPr>
        <w:jc w:val="both"/>
        <w:rPr>
          <w:rFonts w:ascii="Arial" w:hAnsi="Arial" w:cs="Arial"/>
          <w:sz w:val="24"/>
          <w:szCs w:val="24"/>
        </w:rPr>
      </w:pPr>
    </w:p>
    <w:p w14:paraId="5CB7363A" w14:textId="77777777" w:rsidR="00EC101C" w:rsidRPr="00DC00A1" w:rsidRDefault="00EC101C" w:rsidP="00252069">
      <w:pPr>
        <w:rPr>
          <w:rFonts w:ascii="Arial" w:hAnsi="Arial" w:cs="Arial"/>
          <w:sz w:val="24"/>
          <w:szCs w:val="24"/>
        </w:rPr>
      </w:pPr>
    </w:p>
    <w:p w14:paraId="7BA82ADB" w14:textId="77777777" w:rsidR="00252069" w:rsidRPr="00DC00A1" w:rsidRDefault="00252069">
      <w:pPr>
        <w:rPr>
          <w:rFonts w:ascii="Arial" w:hAnsi="Arial" w:cs="Arial"/>
          <w:b/>
          <w:sz w:val="24"/>
          <w:szCs w:val="24"/>
        </w:rPr>
      </w:pPr>
    </w:p>
    <w:sectPr w:rsidR="00252069" w:rsidRPr="00DC0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844F6"/>
    <w:multiLevelType w:val="hybridMultilevel"/>
    <w:tmpl w:val="EEB8C258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3DF03CE"/>
    <w:multiLevelType w:val="hybridMultilevel"/>
    <w:tmpl w:val="6DCA8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35E33"/>
    <w:multiLevelType w:val="hybridMultilevel"/>
    <w:tmpl w:val="22FEC43A"/>
    <w:lvl w:ilvl="0" w:tplc="D1624EFA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A13AA"/>
    <w:multiLevelType w:val="hybridMultilevel"/>
    <w:tmpl w:val="B532BF86"/>
    <w:lvl w:ilvl="0" w:tplc="FFC48F5E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E91953"/>
    <w:multiLevelType w:val="hybridMultilevel"/>
    <w:tmpl w:val="7A64F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403688"/>
    <w:multiLevelType w:val="hybridMultilevel"/>
    <w:tmpl w:val="8C5AD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4F3FFF"/>
    <w:multiLevelType w:val="hybridMultilevel"/>
    <w:tmpl w:val="CAFE0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FA0DCA"/>
    <w:multiLevelType w:val="hybridMultilevel"/>
    <w:tmpl w:val="41ACE86C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9B13F3D"/>
    <w:multiLevelType w:val="hybridMultilevel"/>
    <w:tmpl w:val="59FA2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5"/>
  </w:num>
  <w:num w:numId="6">
    <w:abstractNumId w:val="2"/>
  </w:num>
  <w:num w:numId="7">
    <w:abstractNumId w:val="0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655"/>
    <w:rsid w:val="00003874"/>
    <w:rsid w:val="0003174A"/>
    <w:rsid w:val="000B5B4D"/>
    <w:rsid w:val="000F4C19"/>
    <w:rsid w:val="00162228"/>
    <w:rsid w:val="001D3D56"/>
    <w:rsid w:val="001D6FE0"/>
    <w:rsid w:val="00206F3D"/>
    <w:rsid w:val="00220BE4"/>
    <w:rsid w:val="0022600B"/>
    <w:rsid w:val="00252069"/>
    <w:rsid w:val="002D7CFE"/>
    <w:rsid w:val="0035004E"/>
    <w:rsid w:val="00363103"/>
    <w:rsid w:val="00377AC4"/>
    <w:rsid w:val="003A0D50"/>
    <w:rsid w:val="0040697E"/>
    <w:rsid w:val="004273BD"/>
    <w:rsid w:val="00446CCE"/>
    <w:rsid w:val="00473F2E"/>
    <w:rsid w:val="004C0BF3"/>
    <w:rsid w:val="004C1BC9"/>
    <w:rsid w:val="00514EF6"/>
    <w:rsid w:val="00520AF0"/>
    <w:rsid w:val="00540078"/>
    <w:rsid w:val="00540D9A"/>
    <w:rsid w:val="005D3811"/>
    <w:rsid w:val="00614B9B"/>
    <w:rsid w:val="00617700"/>
    <w:rsid w:val="006419E7"/>
    <w:rsid w:val="00653890"/>
    <w:rsid w:val="00671655"/>
    <w:rsid w:val="006E7591"/>
    <w:rsid w:val="007325F5"/>
    <w:rsid w:val="007753CA"/>
    <w:rsid w:val="007A1FF7"/>
    <w:rsid w:val="007B1831"/>
    <w:rsid w:val="0083785C"/>
    <w:rsid w:val="00875EFD"/>
    <w:rsid w:val="008D2196"/>
    <w:rsid w:val="008F7913"/>
    <w:rsid w:val="009170E5"/>
    <w:rsid w:val="00923ABD"/>
    <w:rsid w:val="00941C66"/>
    <w:rsid w:val="0095789E"/>
    <w:rsid w:val="0098508E"/>
    <w:rsid w:val="009C4257"/>
    <w:rsid w:val="009C6951"/>
    <w:rsid w:val="00A02C52"/>
    <w:rsid w:val="00A162C3"/>
    <w:rsid w:val="00A90B8B"/>
    <w:rsid w:val="00B07F69"/>
    <w:rsid w:val="00B60FFE"/>
    <w:rsid w:val="00BD3BCB"/>
    <w:rsid w:val="00BD49D4"/>
    <w:rsid w:val="00C02962"/>
    <w:rsid w:val="00C164E9"/>
    <w:rsid w:val="00C674CD"/>
    <w:rsid w:val="00DC00A1"/>
    <w:rsid w:val="00DD046F"/>
    <w:rsid w:val="00E22D8A"/>
    <w:rsid w:val="00E36182"/>
    <w:rsid w:val="00E53539"/>
    <w:rsid w:val="00EB3577"/>
    <w:rsid w:val="00EC101C"/>
    <w:rsid w:val="00ED319D"/>
    <w:rsid w:val="00FA232B"/>
    <w:rsid w:val="00FC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73580"/>
  <w15:docId w15:val="{AE378F84-31B5-4269-8BDF-A92D0A64D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5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5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A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AF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F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9d0f1eb39629e2b31fa2ce688591989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e7b33a3f1ef8e6db19670df9d01be74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D4A490-E66B-4D73-A2F4-28BB1F29E4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35FE98-546C-495E-94DE-60F020B2FB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EB17C9-3F8E-451C-870F-D58C86230557}">
  <ds:schemaRefs>
    <ds:schemaRef ds:uri="4339ffa5-64f1-474b-8089-0459ca48dfc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er</dc:creator>
  <cp:lastModifiedBy>Astrid Blystad</cp:lastModifiedBy>
  <cp:revision>2</cp:revision>
  <dcterms:created xsi:type="dcterms:W3CDTF">2020-09-09T15:42:00Z</dcterms:created>
  <dcterms:modified xsi:type="dcterms:W3CDTF">2020-09-0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